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697" w:rsidRPr="00E725A8" w:rsidRDefault="000A7697" w:rsidP="000A769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iCs/>
          <w:color w:val="241F20"/>
          <w:sz w:val="24"/>
          <w:szCs w:val="24"/>
          <w:lang w:val="en-GB"/>
        </w:rPr>
      </w:pPr>
    </w:p>
    <w:p w:rsidR="000A7697" w:rsidRPr="00F25CA9" w:rsidRDefault="000A7697" w:rsidP="000A7697">
      <w:pPr>
        <w:autoSpaceDE w:val="0"/>
        <w:autoSpaceDN w:val="0"/>
        <w:adjustRightInd w:val="0"/>
        <w:spacing w:after="0" w:line="360" w:lineRule="auto"/>
        <w:rPr>
          <w:rFonts w:ascii="Times New Roman" w:eastAsia="AdvP7C2E" w:hAnsi="Times New Roman" w:cs="Times New Roman"/>
          <w:color w:val="241F20"/>
          <w:sz w:val="20"/>
          <w:szCs w:val="20"/>
          <w:lang w:val="en-GB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8"/>
        <w:gridCol w:w="3856"/>
        <w:gridCol w:w="726"/>
      </w:tblGrid>
      <w:tr w:rsidR="000A7697" w:rsidRPr="00E725A8" w:rsidTr="002B24CC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Primer Sequen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Length</w:t>
            </w:r>
          </w:p>
        </w:tc>
      </w:tr>
      <w:tr w:rsidR="000A7697" w:rsidRPr="00E725A8" w:rsidTr="002B24CC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</w:tcPr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rial Unicode MS" w:hAnsi="Times New Roman" w:cs="Times New Roman"/>
                <w:color w:val="241F20"/>
                <w:sz w:val="18"/>
                <w:szCs w:val="18"/>
                <w:lang w:val="en-GB"/>
              </w:rPr>
              <w:t>β-Act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F:5’-CACCCGCGAGTACAACCTTC-3’</w:t>
            </w:r>
          </w:p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R:5’-CCCTATCCCACCATCACACC-3’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</w:tcPr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207</w:t>
            </w:r>
          </w:p>
        </w:tc>
      </w:tr>
      <w:tr w:rsidR="000A7697" w:rsidRPr="00E725A8" w:rsidTr="002B24C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CN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F:5’-TTTGCGAGAGCAAACACCTCT-3’</w:t>
            </w:r>
          </w:p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R:5’-TGCTAGCCAGATAGAACGGCTA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67</w:t>
            </w:r>
          </w:p>
        </w:tc>
      </w:tr>
      <w:tr w:rsidR="000A7697" w:rsidRPr="00E725A8" w:rsidTr="002B24C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G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F:5’-GGCGACGGGACTCTAGAATGA-3’</w:t>
            </w:r>
          </w:p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R:5’-GTCAGGATAATCTTCGGGCATATTG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194</w:t>
            </w:r>
          </w:p>
        </w:tc>
      </w:tr>
      <w:tr w:rsidR="000A7697" w:rsidRPr="00E725A8" w:rsidTr="002B24C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F:5’-GCCATTCATTCAGGCTTCCA-3’</w:t>
            </w:r>
          </w:p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R:5’-GCCATTCATTCAGGCTTCC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93</w:t>
            </w:r>
          </w:p>
        </w:tc>
      </w:tr>
      <w:tr w:rsidR="000A7697" w:rsidRPr="00E725A8" w:rsidTr="002B24CC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NGF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F:5’-TGATCGGCGTACAGGCAGA-3’</w:t>
            </w:r>
          </w:p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R:5’- GAGGGCTGTGTCAAGGGAAT 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107</w:t>
            </w:r>
          </w:p>
        </w:tc>
      </w:tr>
      <w:tr w:rsidR="000A7697" w:rsidRPr="00E725A8" w:rsidTr="002B24CC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PMP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F:5’-TGTACCACATCCGCCTTGG-3’</w:t>
            </w:r>
          </w:p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R:5’-GAGCTGGCAGAAGAACAGGAAC-3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:rsidR="000A7697" w:rsidRPr="002519B0" w:rsidRDefault="000A7697" w:rsidP="002B24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</w:pPr>
            <w:r w:rsidRPr="002519B0">
              <w:rPr>
                <w:rFonts w:ascii="Times New Roman" w:eastAsia="AdvP7C2E" w:hAnsi="Times New Roman" w:cs="Times New Roman"/>
                <w:color w:val="241F20"/>
                <w:sz w:val="18"/>
                <w:szCs w:val="18"/>
                <w:lang w:val="en-GB"/>
              </w:rPr>
              <w:t>138</w:t>
            </w:r>
          </w:p>
        </w:tc>
      </w:tr>
    </w:tbl>
    <w:p w:rsidR="00F834B9" w:rsidRDefault="00F834B9" w:rsidP="00F834B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bookmarkStart w:id="0" w:name="_GoBack"/>
      <w:bookmarkEnd w:id="0"/>
    </w:p>
    <w:sectPr w:rsidR="00F834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7C2E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697"/>
    <w:rsid w:val="000A7697"/>
    <w:rsid w:val="00574637"/>
    <w:rsid w:val="00A307B5"/>
    <w:rsid w:val="00B86605"/>
    <w:rsid w:val="00D92D5E"/>
    <w:rsid w:val="00F8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697"/>
    <w:rPr>
      <w:rFonts w:ascii="Calibri" w:eastAsia="Calibri" w:hAnsi="Calibri" w:cs="Arial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76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697"/>
    <w:rPr>
      <w:rFonts w:ascii="Tahoma" w:eastAsia="Calibri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697"/>
    <w:rPr>
      <w:rFonts w:ascii="Calibri" w:eastAsia="Calibri" w:hAnsi="Calibri" w:cs="Arial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76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697"/>
    <w:rPr>
      <w:rFonts w:ascii="Tahoma" w:eastAsia="Calibri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mas</dc:creator>
  <cp:lastModifiedBy>Ilmas</cp:lastModifiedBy>
  <cp:revision>2</cp:revision>
  <dcterms:created xsi:type="dcterms:W3CDTF">2013-02-04T07:36:00Z</dcterms:created>
  <dcterms:modified xsi:type="dcterms:W3CDTF">2013-02-04T07:36:00Z</dcterms:modified>
</cp:coreProperties>
</file>